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color w:val="000000"/>
          <w:kern w:val="0"/>
          <w:sz w:val="18"/>
          <w:szCs w:val="18"/>
        </w:rPr>
      </w:pPr>
      <w:r>
        <w:rPr>
          <w:color w:val="000000"/>
          <w:kern w:val="0"/>
          <w:sz w:val="18"/>
          <w:szCs w:val="18"/>
        </w:rPr>
      </w:r>
    </w:p>
    <w:p>
      <w:pPr>
        <w:pStyle w:val="Normal"/>
        <w:jc w:val="left"/>
        <w:rPr>
          <w:color w:val="000000"/>
          <w:kern w:val="0"/>
          <w:sz w:val="18"/>
          <w:szCs w:val="18"/>
        </w:rPr>
      </w:pPr>
      <w:r>
        <w:rPr>
          <w:color w:val="000000"/>
          <w:kern w:val="0"/>
          <w:sz w:val="18"/>
          <w:szCs w:val="18"/>
        </w:rPr>
      </w:r>
    </w:p>
    <w:p>
      <w:pPr>
        <w:pStyle w:val="Normal"/>
        <w:jc w:val="left"/>
        <w:rPr>
          <w:color w:val="000000"/>
          <w:kern w:val="0"/>
          <w:sz w:val="18"/>
          <w:szCs w:val="18"/>
        </w:rPr>
      </w:pPr>
      <w:r>
        <w:rPr>
          <w:color w:val="000000"/>
          <w:kern w:val="0"/>
          <w:sz w:val="18"/>
          <w:szCs w:val="18"/>
        </w:rPr>
      </w:r>
      <w:r>
        <mc:AlternateContent>
          <mc:Choice Requires="wps">
            <w:drawing>
              <wp:anchor behindDoc="0" distT="0" distB="0" distL="0" distR="90170" simplePos="0" locked="0" layoutInCell="0" allowOverlap="1" relativeHeight="2">
                <wp:simplePos x="0" y="0"/>
                <wp:positionH relativeFrom="margin">
                  <wp:posOffset>-41910</wp:posOffset>
                </wp:positionH>
                <wp:positionV relativeFrom="page">
                  <wp:posOffset>1823085</wp:posOffset>
                </wp:positionV>
                <wp:extent cx="5220970" cy="496443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20970" cy="49644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222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66" w:type="dxa"/>
                                <w:bottom w:w="0" w:type="dxa"/>
                                <w:right w:w="66" w:type="dxa"/>
                              </w:tblCellMar>
                            </w:tblPr>
                            <w:tblGrid>
                              <w:gridCol w:w="4253"/>
                              <w:gridCol w:w="2268"/>
                              <w:gridCol w:w="1701"/>
                            </w:tblGrid>
                            <w:tr>
                              <w:trPr>
                                <w:trHeight w:val="331" w:hRule="atLeast"/>
                              </w:trPr>
                              <w:tc>
                                <w:tcPr>
                                  <w:tcW w:w="8222" w:type="dxa"/>
                                  <w:gridSpan w:val="3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800"/>
                                      <w:tab w:val="center" w:pos="2635" w:leader="none"/>
                                    </w:tabs>
                                    <w:spacing w:lineRule="auto" w:line="360"/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b/>
                                      <w:sz w:val="24"/>
                                      <w:szCs w:val="24"/>
                                    </w:rPr>
                                    <w:t>T</w:t>
                                  </w:r>
                                  <w:r>
                                    <w:rPr>
                                      <w:b/>
                                      <w:sz w:val="24"/>
                                      <w:szCs w:val="24"/>
                                    </w:rPr>
                                    <w:t xml:space="preserve">able </w:t>
                                  </w:r>
                                  <w:r>
                                    <w:rPr>
                                      <w:b/>
                                      <w:sz w:val="24"/>
                                      <w:szCs w:val="24"/>
                                    </w:rPr>
                                    <w:t>S2</w:t>
                                  </w:r>
                                  <w:r>
                                    <w:rPr>
                                      <w:b/>
                                      <w:sz w:val="24"/>
                                      <w:szCs w:val="24"/>
                                    </w:rPr>
                                    <w:t xml:space="preserve">. Correlation between </w:t>
                                  </w:r>
                                  <w:r>
                                    <w:rPr>
                                      <w:b/>
                                      <w:sz w:val="24"/>
                                      <w:szCs w:val="24"/>
                                    </w:rPr>
                                    <w:t xml:space="preserve">summation of </w:t>
                                  </w:r>
                                  <w:r>
                                    <w:rPr>
                                      <w:b/>
                                      <w:sz w:val="24"/>
                                      <w:szCs w:val="24"/>
                                    </w:rPr>
                                    <w:t>components of metabolic syndrome and multiple parameters including body compositio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1" w:hRule="atLeast"/>
                              </w:trPr>
                              <w:tc>
                                <w:tcPr>
                                  <w:tcW w:w="4253" w:type="dxa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eastAsia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3969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2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 xml:space="preserve">Summation of five components of 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metabolic syndrom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1" w:hRule="atLeast"/>
                              </w:trPr>
                              <w:tc>
                                <w:tcPr>
                                  <w:tcW w:w="4253" w:type="dxa"/>
                                  <w:tcBorders>
                                    <w:bottom w:val="single" w:sz="12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eastAsia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2" w:space="0" w:color="000000"/>
                                    <w:bottom w:val="single" w:sz="12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2" w:space="0" w:color="000000"/>
                                    <w:bottom w:val="single" w:sz="12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P-valu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4253" w:type="dxa"/>
                                  <w:tcBorders>
                                    <w:top w:val="single" w:sz="12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Age (years)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12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.054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12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.19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4253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BMI (kg/m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vertAlign w:val="superscript"/>
                                    </w:rPr>
                                    <w:t>2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.425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&lt; 0.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4253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Whole body muscle mass (kg)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0.001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0.99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4253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Whole body fat mass (kg)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.423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&lt; 0.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4253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Android fat (kg)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.460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&lt; 0.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4253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Gynoid fat (kg)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.328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&lt; 0.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4253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 xml:space="preserve">Visceral 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 xml:space="preserve">adipose tissue 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area (cm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vertAlign w:val="superscript"/>
                                    </w:rPr>
                                    <w:t>2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.419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&lt; 0.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4253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 xml:space="preserve">Subcutaneous 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 xml:space="preserve">adipose tissue 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area (cm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vertAlign w:val="superscript"/>
                                    </w:rPr>
                                    <w:t>2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.409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&lt; 0.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4253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  <w:t>Cr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  <w:t>eatinine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  <w:t xml:space="preserve"> (mg/dL)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-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.024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.57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4253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  <w:t>A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  <w:t>lanine aminotransferase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  <w:t xml:space="preserve"> (IU/L)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.145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.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4253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  <w:t>γ-glutamyl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  <w:t>transpeptidase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  <w:t xml:space="preserve"> (IU/L)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.102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.01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4253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T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otal cholesterol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 xml:space="preserve"> (mg/dL)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.029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.49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4253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LDL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-cholesterol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 xml:space="preserve"> (mg/dL)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-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.041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.33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4253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Insulin (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22"/>
                                      <w:szCs w:val="24"/>
                                    </w:rPr>
                                    <w:t>μ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IU/mL)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.334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&lt; 0.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4253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HOMA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-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IR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.403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&lt; 0.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4253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2"/>
                                      <w:szCs w:val="24"/>
                                    </w:rPr>
                                    <w:t>Adiponectin (μg/mL)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-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.298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&lt; 0.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4253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2"/>
                                      <w:szCs w:val="24"/>
                                    </w:rPr>
                                    <w:t>hsCRP (mg/dL)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-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.039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.35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8222" w:type="dxa"/>
                                  <w:gridSpan w:val="3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2"/>
                                      <w:szCs w:val="24"/>
                                    </w:rPr>
                                    <w:t>HOMA-IR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22"/>
                                      <w:szCs w:val="24"/>
                                    </w:rPr>
                                    <w:t>: homeostasis model assessment for insulin resistance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11.1pt;height:390.9pt;mso-wrap-distance-left:0pt;mso-wrap-distance-right:7.1pt;mso-wrap-distance-top:0pt;mso-wrap-distance-bottom:0pt;margin-top:143.55pt;mso-position-vertical-relative:page;margin-left:-3.3pt;mso-position-horizontal-relative:margin">
                <v:fill opacity="0f"/>
                <v:textbox inset="0in,0in,0in,0in">
                  <w:txbxContent>
                    <w:tbl>
                      <w:tblPr>
                        <w:tblW w:w="8222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66" w:type="dxa"/>
                          <w:bottom w:w="0" w:type="dxa"/>
                          <w:right w:w="66" w:type="dxa"/>
                        </w:tblCellMar>
                      </w:tblPr>
                      <w:tblGrid>
                        <w:gridCol w:w="4253"/>
                        <w:gridCol w:w="2268"/>
                        <w:gridCol w:w="1701"/>
                      </w:tblGrid>
                      <w:tr>
                        <w:trPr>
                          <w:trHeight w:val="331" w:hRule="atLeast"/>
                        </w:trPr>
                        <w:tc>
                          <w:tcPr>
                            <w:tcW w:w="8222" w:type="dxa"/>
                            <w:gridSpan w:val="3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800"/>
                                <w:tab w:val="center" w:pos="2635" w:leader="none"/>
                              </w:tabs>
                              <w:spacing w:lineRule="auto" w:line="360"/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sz w:val="24"/>
                                <w:szCs w:val="24"/>
                              </w:rPr>
                              <w:t>T</w:t>
                            </w:r>
                            <w:r>
                              <w:rPr>
                                <w:b/>
                                <w:sz w:val="24"/>
                                <w:szCs w:val="24"/>
                              </w:rPr>
                              <w:t xml:space="preserve">able </w:t>
                            </w:r>
                            <w:r>
                              <w:rPr>
                                <w:b/>
                                <w:sz w:val="24"/>
                                <w:szCs w:val="24"/>
                              </w:rPr>
                              <w:t>S2</w:t>
                            </w:r>
                            <w:r>
                              <w:rPr>
                                <w:b/>
                                <w:sz w:val="24"/>
                                <w:szCs w:val="24"/>
                              </w:rPr>
                              <w:t xml:space="preserve">. Correlation between </w:t>
                            </w:r>
                            <w:r>
                              <w:rPr>
                                <w:b/>
                                <w:sz w:val="24"/>
                                <w:szCs w:val="24"/>
                              </w:rPr>
                              <w:t xml:space="preserve">summation of </w:t>
                            </w:r>
                            <w:r>
                              <w:rPr>
                                <w:b/>
                                <w:sz w:val="24"/>
                                <w:szCs w:val="24"/>
                              </w:rPr>
                              <w:t>components of metabolic syndrome and multiple parameters including body composition</w:t>
                            </w:r>
                          </w:p>
                        </w:tc>
                      </w:tr>
                      <w:tr>
                        <w:trPr>
                          <w:trHeight w:val="331" w:hRule="atLeast"/>
                        </w:trPr>
                        <w:tc>
                          <w:tcPr>
                            <w:tcW w:w="4253" w:type="dxa"/>
                            <w:tcBorders>
                              <w:top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eastAsia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3969" w:type="dxa"/>
                            <w:gridSpan w:val="2"/>
                            <w:tcBorders>
                              <w:top w:val="single" w:sz="4" w:space="0" w:color="000000"/>
                              <w:bottom w:val="single" w:sz="2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 xml:space="preserve">Summation of five components of </w:t>
                            </w:r>
                            <w:r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metabolic syndrome</w:t>
                            </w:r>
                          </w:p>
                        </w:tc>
                      </w:tr>
                      <w:tr>
                        <w:trPr>
                          <w:trHeight w:val="331" w:hRule="atLeast"/>
                        </w:trPr>
                        <w:tc>
                          <w:tcPr>
                            <w:tcW w:w="4253" w:type="dxa"/>
                            <w:tcBorders>
                              <w:bottom w:val="single" w:sz="12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eastAsia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2" w:space="0" w:color="000000"/>
                              <w:bottom w:val="single" w:sz="12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2" w:space="0" w:color="000000"/>
                              <w:bottom w:val="single" w:sz="12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P-value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4253" w:type="dxa"/>
                            <w:tcBorders>
                              <w:top w:val="single" w:sz="12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Age (years)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12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0</w:t>
                            </w:r>
                            <w:r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.054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12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0</w:t>
                            </w:r>
                            <w:r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.196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4253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BMI (kg/m</w:t>
                            </w:r>
                            <w:r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  <w:vertAlign w:val="superscript"/>
                              </w:rPr>
                              <w:t>2</w:t>
                            </w:r>
                            <w:r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2268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0</w:t>
                            </w:r>
                            <w:r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.425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&lt; 0.001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4253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Whole body muscle mass (kg)</w:t>
                            </w:r>
                          </w:p>
                        </w:tc>
                        <w:tc>
                          <w:tcPr>
                            <w:tcW w:w="2268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0.001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0.994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4253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Whole body fat mass (kg)</w:t>
                            </w:r>
                          </w:p>
                        </w:tc>
                        <w:tc>
                          <w:tcPr>
                            <w:tcW w:w="2268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0</w:t>
                            </w:r>
                            <w:r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.423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&lt; 0.001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4253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Android fat (kg)</w:t>
                            </w:r>
                          </w:p>
                        </w:tc>
                        <w:tc>
                          <w:tcPr>
                            <w:tcW w:w="2268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0</w:t>
                            </w:r>
                            <w:r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.460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&lt; 0.001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4253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Gynoid fat (kg)</w:t>
                            </w:r>
                          </w:p>
                        </w:tc>
                        <w:tc>
                          <w:tcPr>
                            <w:tcW w:w="2268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0</w:t>
                            </w:r>
                            <w:r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.328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&lt; 0.001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4253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 xml:space="preserve">Visceral </w:t>
                            </w:r>
                            <w:r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 xml:space="preserve">adipose tissue </w:t>
                            </w:r>
                            <w:r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area (cm</w:t>
                            </w:r>
                            <w:r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  <w:vertAlign w:val="superscript"/>
                              </w:rPr>
                              <w:t>2</w:t>
                            </w:r>
                            <w:r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2268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0</w:t>
                            </w:r>
                            <w:r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.419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&lt; 0.001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4253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 xml:space="preserve">Subcutaneous </w:t>
                            </w:r>
                            <w:r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 xml:space="preserve">adipose tissue </w:t>
                            </w:r>
                            <w:r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area (cm</w:t>
                            </w:r>
                            <w:r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  <w:vertAlign w:val="superscript"/>
                              </w:rPr>
                              <w:t>2</w:t>
                            </w:r>
                            <w:r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2268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0</w:t>
                            </w:r>
                            <w:r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.409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&lt; 0.001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4253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kern w:val="0"/>
                                <w:sz w:val="24"/>
                                <w:szCs w:val="24"/>
                              </w:rPr>
                              <w:t>Cr</w:t>
                            </w:r>
                            <w:r>
                              <w:rPr>
                                <w:kern w:val="0"/>
                                <w:sz w:val="24"/>
                                <w:szCs w:val="24"/>
                              </w:rPr>
                              <w:t>eatinine</w:t>
                            </w:r>
                            <w:r>
                              <w:rPr>
                                <w:kern w:val="0"/>
                                <w:sz w:val="24"/>
                                <w:szCs w:val="24"/>
                              </w:rPr>
                              <w:t xml:space="preserve"> (mg/dL)</w:t>
                            </w:r>
                          </w:p>
                        </w:tc>
                        <w:tc>
                          <w:tcPr>
                            <w:tcW w:w="2268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-</w:t>
                            </w:r>
                            <w:r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0</w:t>
                            </w:r>
                            <w:r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.024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0</w:t>
                            </w:r>
                            <w:r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.575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4253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  <w:szCs w:val="24"/>
                              </w:rPr>
                              <w:t>A</w:t>
                            </w:r>
                            <w:r>
                              <w:rPr>
                                <w:kern w:val="0"/>
                                <w:sz w:val="24"/>
                                <w:szCs w:val="24"/>
                              </w:rPr>
                              <w:t>lanine aminotransferase</w:t>
                            </w:r>
                            <w:r>
                              <w:rPr>
                                <w:kern w:val="0"/>
                                <w:sz w:val="24"/>
                                <w:szCs w:val="24"/>
                              </w:rPr>
                              <w:t xml:space="preserve"> (IU/L)</w:t>
                            </w:r>
                          </w:p>
                        </w:tc>
                        <w:tc>
                          <w:tcPr>
                            <w:tcW w:w="2268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0</w:t>
                            </w:r>
                            <w:r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.145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0</w:t>
                            </w:r>
                            <w:r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.001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4253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  <w:szCs w:val="24"/>
                              </w:rPr>
                              <w:t>γ-glutamyl</w:t>
                            </w:r>
                            <w:r>
                              <w:rPr>
                                <w:kern w:val="0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kern w:val="0"/>
                                <w:sz w:val="24"/>
                                <w:szCs w:val="24"/>
                              </w:rPr>
                              <w:t>transpeptidase</w:t>
                            </w:r>
                            <w:r>
                              <w:rPr>
                                <w:kern w:val="0"/>
                                <w:sz w:val="24"/>
                                <w:szCs w:val="24"/>
                              </w:rPr>
                              <w:t xml:space="preserve"> (IU/L)</w:t>
                            </w:r>
                          </w:p>
                        </w:tc>
                        <w:tc>
                          <w:tcPr>
                            <w:tcW w:w="2268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0</w:t>
                            </w:r>
                            <w:r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.102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0</w:t>
                            </w:r>
                            <w:r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.015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4253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T</w:t>
                            </w:r>
                            <w:r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otal cholesterol</w:t>
                            </w:r>
                            <w:r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 xml:space="preserve"> (mg/dL)</w:t>
                            </w:r>
                          </w:p>
                        </w:tc>
                        <w:tc>
                          <w:tcPr>
                            <w:tcW w:w="2268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0</w:t>
                            </w:r>
                            <w:r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.029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0</w:t>
                            </w:r>
                            <w:r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.496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4253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LDL</w:t>
                            </w:r>
                            <w:r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-cholesterol</w:t>
                            </w:r>
                            <w:r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 xml:space="preserve"> (mg/dL)</w:t>
                            </w:r>
                          </w:p>
                        </w:tc>
                        <w:tc>
                          <w:tcPr>
                            <w:tcW w:w="2268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-</w:t>
                            </w:r>
                            <w:r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0</w:t>
                            </w:r>
                            <w:r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.041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0</w:t>
                            </w:r>
                            <w:r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.330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4253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Insulin (</w:t>
                            </w:r>
                            <w:r>
                              <w:rPr>
                                <w:color w:val="000000"/>
                                <w:kern w:val="0"/>
                                <w:sz w:val="22"/>
                                <w:szCs w:val="24"/>
                              </w:rPr>
                              <w:t>μ</w:t>
                            </w:r>
                            <w:r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IU/mL)</w:t>
                            </w:r>
                          </w:p>
                        </w:tc>
                        <w:tc>
                          <w:tcPr>
                            <w:tcW w:w="2268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0</w:t>
                            </w:r>
                            <w:r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.334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&lt; 0.001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4253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HOMA</w:t>
                            </w:r>
                            <w:r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-</w:t>
                            </w:r>
                            <w:r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IR</w:t>
                            </w:r>
                          </w:p>
                        </w:tc>
                        <w:tc>
                          <w:tcPr>
                            <w:tcW w:w="2268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0</w:t>
                            </w:r>
                            <w:r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.403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&lt; 0.001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4253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2"/>
                                <w:szCs w:val="24"/>
                              </w:rPr>
                              <w:t>Adiponectin (μg/mL)</w:t>
                            </w:r>
                          </w:p>
                        </w:tc>
                        <w:tc>
                          <w:tcPr>
                            <w:tcW w:w="2268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-</w:t>
                            </w:r>
                            <w:r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0</w:t>
                            </w:r>
                            <w:r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.298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&lt; 0.001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4253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2"/>
                                <w:szCs w:val="24"/>
                              </w:rPr>
                              <w:t>hsCRP (mg/dL)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-</w:t>
                            </w:r>
                            <w:r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0</w:t>
                            </w:r>
                            <w:r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.039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0</w:t>
                            </w:r>
                            <w:r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.356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8222" w:type="dxa"/>
                            <w:gridSpan w:val="3"/>
                            <w:tcBorders>
                              <w:top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2"/>
                                <w:szCs w:val="24"/>
                              </w:rPr>
                              <w:t>HOMA-IR</w:t>
                            </w:r>
                            <w:r>
                              <w:rPr>
                                <w:color w:val="000000"/>
                                <w:kern w:val="0"/>
                                <w:sz w:val="22"/>
                                <w:szCs w:val="24"/>
                              </w:rPr>
                              <w:t>: homeostasis model assessment for insulin resistance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footerReference w:type="default" r:id="rId2"/>
      <w:type w:val="nextPage"/>
      <w:pgSz w:w="12240" w:h="15840"/>
      <w:pgMar w:left="1440" w:right="1440" w:gutter="0" w:header="0" w:top="1701" w:footer="720" w:bottom="1440"/>
      <w:pgNumType w:fmt="decimal"/>
      <w:formProt w:val="false"/>
      <w:textDirection w:val="lrTb"/>
      <w:docGrid w:type="default" w:linePitch="27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Times New Roman" w:hAnsi="Times New Roman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character" w:styleId="Char">
    <w:name w:val="머리글 Char"/>
    <w:basedOn w:val="Style14"/>
    <w:qFormat/>
    <w:rPr>
      <w:kern w:val="2"/>
      <w:szCs w:val="22"/>
    </w:rPr>
  </w:style>
  <w:style w:type="character" w:styleId="Char1">
    <w:name w:val="바닥글 Char"/>
    <w:basedOn w:val="Style14"/>
    <w:qFormat/>
    <w:rPr>
      <w:kern w:val="2"/>
      <w:szCs w:val="22"/>
    </w:rPr>
  </w:style>
  <w:style w:type="character" w:styleId="Char2">
    <w:name w:val="풍선 도움말 텍스트 Char"/>
    <w:basedOn w:val="Style14"/>
    <w:qFormat/>
    <w:rPr>
      <w:rFonts w:ascii="맑은 고딕" w:hAnsi="맑은 고딕" w:eastAsia="맑은 고딕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목록 단락"/>
    <w:basedOn w:val="Normal"/>
    <w:qFormat/>
    <w:pPr>
      <w:ind w:left="800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Style16">
    <w:name w:val="풍선 도움말 텍스트"/>
    <w:basedOn w:val="Normal"/>
    <w:qFormat/>
    <w:pPr/>
    <w:rPr>
      <w:rFonts w:ascii="맑은 고딕" w:hAnsi="맑은 고딕" w:eastAsia="맑은 고딕" w:cs="Times New Roman"/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25T19:13:00Z</dcterms:created>
  <dc:creator>SEON MEE KANG</dc:creator>
  <dc:description/>
  <cp:keywords/>
  <dc:language>en-US</dc:language>
  <cp:lastModifiedBy>Soo Lim</cp:lastModifiedBy>
  <dcterms:modified xsi:type="dcterms:W3CDTF">2011-10-25T19:18:00Z</dcterms:modified>
  <cp:revision>5</cp:revision>
  <dc:subject/>
  <dc:title/>
</cp:coreProperties>
</file>